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Additional metadata"/>
      </w:tblPr>
      <w:tblGrid>
        <w:gridCol w:w="8356"/>
      </w:tblGrid>
      <w:tr w:rsidR="005B62D4" w:rsidRPr="005B62D4" w:rsidTr="005B62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98" w:type="dxa"/>
            </w:tcMar>
            <w:hideMark/>
          </w:tcPr>
          <w:p w:rsidR="00025FEE" w:rsidRDefault="00025FEE" w:rsidP="00025F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72727"/>
                <w:sz w:val="24"/>
                <w:lang w:bidi="ar"/>
              </w:rPr>
            </w:pPr>
          </w:p>
          <w:p w:rsidR="00025FEE" w:rsidRDefault="00025FEE" w:rsidP="00025FEE">
            <w:pPr>
              <w:spacing w:line="360" w:lineRule="auto"/>
              <w:jc w:val="center"/>
              <w:rPr>
                <w:rFonts w:ascii="Times New Roman" w:hAnsi="Times New Roman" w:cs="Times New Roman"/>
                <w:color w:val="272727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72727"/>
                <w:sz w:val="24"/>
                <w:lang w:bidi="ar"/>
              </w:rPr>
              <w:t>Table S1. Primer sequences for real-time qPCR</w:t>
            </w:r>
          </w:p>
          <w:tbl>
            <w:tblPr>
              <w:tblStyle w:val="TableGrid"/>
              <w:tblW w:w="8188" w:type="dxa"/>
              <w:jc w:val="center"/>
              <w:tblBorders>
                <w:top w:val="single" w:sz="12" w:space="0" w:color="auto"/>
                <w:left w:val="none" w:sz="0" w:space="0" w:color="auto"/>
                <w:bottom w:val="single" w:sz="12" w:space="0" w:color="auto"/>
                <w:right w:val="none" w:sz="0" w:space="0" w:color="auto"/>
                <w:insideH w:val="single" w:sz="12" w:space="0" w:color="auto"/>
              </w:tblBorders>
              <w:tblLook w:val="04A0" w:firstRow="1" w:lastRow="0" w:firstColumn="1" w:lastColumn="0" w:noHBand="0" w:noVBand="1"/>
            </w:tblPr>
            <w:tblGrid>
              <w:gridCol w:w="2606"/>
              <w:gridCol w:w="5582"/>
            </w:tblGrid>
            <w:tr w:rsidR="00025FEE" w:rsidTr="00D053D7">
              <w:trPr>
                <w:jc w:val="center"/>
              </w:trPr>
              <w:tc>
                <w:tcPr>
                  <w:tcW w:w="2606" w:type="dxa"/>
                  <w:tcBorders>
                    <w:top w:val="single" w:sz="12" w:space="0" w:color="auto"/>
                    <w:left w:val="single" w:sz="4" w:space="0" w:color="auto"/>
                    <w:bottom w:val="single" w:sz="1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Primer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s</w:t>
                  </w:r>
                </w:p>
              </w:tc>
              <w:tc>
                <w:tcPr>
                  <w:tcW w:w="5582" w:type="dxa"/>
                  <w:tcBorders>
                    <w:top w:val="single" w:sz="12" w:space="0" w:color="auto"/>
                    <w:left w:val="single" w:sz="2" w:space="0" w:color="auto"/>
                    <w:bottom w:val="single" w:sz="1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5`-3`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8188" w:type="dxa"/>
                  <w:gridSpan w:val="2"/>
                  <w:tcBorders>
                    <w:top w:val="single" w:sz="12" w:space="0" w:color="auto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in humans</w:t>
                  </w:r>
                </w:p>
              </w:tc>
            </w:tr>
            <w:tr w:rsidR="00025FEE" w:rsidTr="00D053D7">
              <w:trPr>
                <w:trHeight w:val="168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1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AHR</w:t>
                  </w:r>
                </w:p>
              </w:tc>
              <w:tc>
                <w:tcPr>
                  <w:tcW w:w="5582" w:type="dxa"/>
                  <w:tcBorders>
                    <w:top w:val="single" w:sz="1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 xml:space="preserve">F: </w:t>
                  </w:r>
                  <w:r>
                    <w:rPr>
                      <w:color w:val="272727"/>
                      <w:sz w:val="24"/>
                      <w:lang w:bidi="ar"/>
                    </w:rPr>
                    <w:t>AATCCAGTACTGCCAGGCCAAC</w:t>
                  </w:r>
                </w:p>
              </w:tc>
            </w:tr>
            <w:tr w:rsidR="00025FEE" w:rsidTr="00D053D7">
              <w:trPr>
                <w:trHeight w:val="167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 xml:space="preserve">R: </w:t>
                  </w:r>
                  <w:r>
                    <w:rPr>
                      <w:color w:val="272727"/>
                      <w:sz w:val="24"/>
                      <w:lang w:bidi="ar"/>
                    </w:rPr>
                    <w:t>GGTCTGGCTTCTGACGGATGA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AHRR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TGACCCGCTGCTTCATCT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ATCGTCATGAGTGGCTCGG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CYP1A1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TCCGGGACATCACAGACAGC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ACCCTGGGGTTCATCACCAA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17A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TCCCACGAAATCCAGGATGC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GATGTTCAGGTTGACCATCAC</w:t>
                  </w:r>
                </w:p>
              </w:tc>
            </w:tr>
            <w:tr w:rsidR="00025FEE" w:rsidTr="00D053D7">
              <w:trPr>
                <w:trHeight w:val="276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23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GAGCCTTCTCTGCTCCCTGATA</w:t>
                  </w:r>
                </w:p>
              </w:tc>
            </w:tr>
            <w:tr w:rsidR="00025FEE" w:rsidTr="00D053D7">
              <w:trPr>
                <w:trHeight w:val="276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GACTGAGGCTTGGAATCTGCT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RORyt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TGGGGACAAGTCGTCTG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AGTGCTGGCATCGGTTTC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DO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1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AGCTGCTTCTGCAATCAAA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AGCGCCTTTAGCAAAGTGTC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TDO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AAATCCTCTGGGAGTTGGA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TGCATCCGAGAAACAACCT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6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 AGACAGCCACTCACCTCTTCA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TTCTGCCAGTGCCTCTTTGCT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8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 xml:space="preserve">F: </w:t>
                  </w:r>
                  <w:r>
                    <w:rPr>
                      <w:color w:val="272727"/>
                      <w:sz w:val="24"/>
                      <w:lang w:bidi="ar"/>
                    </w:rPr>
                    <w:t>GAGAGTGATTGAGAGTGGACCAC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bookmarkStart w:id="0" w:name="OLE_LINK23"/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hint="eastAsia"/>
                    </w:rPr>
                    <w:t xml:space="preserve"> </w:t>
                  </w:r>
                  <w:bookmarkEnd w:id="0"/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CACAACCCTCTGCACCCAGTTT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1β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 CCACAGACCTTCCAGGAGAAT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GTGCAGTTCAGTGATCGTACAG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TNF-α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AGGCCAAGCCCTGGTATG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GGGCCGATTGATCTCAGC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GAPDH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AAGGTGAAGGTCGGAGT</w:t>
                  </w:r>
                </w:p>
              </w:tc>
            </w:tr>
            <w:tr w:rsidR="00025FEE" w:rsidTr="00D053D7">
              <w:trPr>
                <w:trHeight w:val="335"/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AAGATGGTGATGGGATTT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8188" w:type="dxa"/>
                  <w:gridSpan w:val="2"/>
                  <w:tcBorders>
                    <w:top w:val="single" w:sz="12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in rats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12" w:space="0" w:color="auto"/>
                    <w:left w:val="single" w:sz="4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lastRenderedPageBreak/>
                    <w:t>ROR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γ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t</w:t>
                  </w:r>
                </w:p>
              </w:tc>
              <w:tc>
                <w:tcPr>
                  <w:tcW w:w="5582" w:type="dxa"/>
                  <w:tcBorders>
                    <w:top w:val="single" w:sz="12" w:space="0" w:color="auto"/>
                    <w:left w:val="single" w:sz="2" w:space="0" w:color="auto"/>
                    <w:bottom w:val="single" w:sz="2" w:space="0" w:color="auto"/>
                    <w:right w:val="single" w:sz="4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 CCATTGTTTCCCTCCATCCCATC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4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bookmarkStart w:id="1" w:name="OLE_LINK22"/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bookmarkEnd w:id="1"/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GTTAGCACAGCACAGACCTCACT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CYP1A1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 TGGAGCCTCATGTACCTGGTAAC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CGATCCCTGCCAATCACTGTGT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17A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TTCTGTGATCTGGGAGGCA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GCGGACAATAGAGGAAACG</w:t>
                  </w:r>
                </w:p>
              </w:tc>
            </w:tr>
            <w:tr w:rsidR="00025FEE" w:rsidTr="00D053D7">
              <w:trPr>
                <w:trHeight w:val="276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23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TCAGGGACAACAGTCAGTTC</w:t>
                  </w:r>
                </w:p>
              </w:tc>
            </w:tr>
            <w:tr w:rsidR="00025FEE" w:rsidTr="00D053D7">
              <w:trPr>
                <w:trHeight w:val="276"/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ACAGGGCTATCAGGGAGCA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AHR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GATGAAGAAGGACGCGAA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TCCTTACTCGGGGTTGACTG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AHR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TTCATTTGTCGTGTCCGCTG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CGCCACAATGCAAAACAAGG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bookmarkStart w:id="2" w:name="OLE_LINK24"/>
                  <w:r>
                    <w:rPr>
                      <w:color w:val="272727"/>
                      <w:sz w:val="24"/>
                      <w:lang w:bidi="ar"/>
                    </w:rPr>
                    <w:t>GAPDH</w:t>
                  </w:r>
                  <w:bookmarkEnd w:id="2"/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AGTCTACTGGCGTCTTCACC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CCACGATGCCAAAGTTGTCA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DO1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TGGGCTTTGCTCTACCACAT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TGTGTCCCCTCAGTTCTTCG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TDO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TTCCGGAAGCAGAAAGAGGT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rFonts w:ascii="Helvetica" w:hAnsi="Helvetica"/>
                      <w:color w:val="606266"/>
                      <w:szCs w:val="21"/>
                      <w:shd w:val="clear" w:color="auto" w:fill="F5F7FA"/>
                    </w:rPr>
                    <w:t xml:space="preserve"> </w:t>
                  </w:r>
                  <w:r>
                    <w:rPr>
                      <w:color w:val="272727"/>
                      <w:sz w:val="24"/>
                      <w:lang w:bidi="ar"/>
                    </w:rPr>
                    <w:t>GGAAAGGGACCTGGAATCGA</w:t>
                  </w:r>
                </w:p>
              </w:tc>
            </w:tr>
            <w:tr w:rsidR="00025FEE" w:rsidTr="00D053D7">
              <w:trPr>
                <w:trHeight w:val="306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6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CCACCCACAACAGACCAGTA</w:t>
                  </w:r>
                </w:p>
              </w:tc>
            </w:tr>
            <w:tr w:rsidR="00025FEE" w:rsidTr="00D053D7">
              <w:trPr>
                <w:jc w:val="center"/>
              </w:trPr>
              <w:tc>
                <w:tcPr>
                  <w:tcW w:w="2606" w:type="dxa"/>
                  <w:vMerge/>
                  <w:tcBorders>
                    <w:top w:val="nil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4" w:space="0" w:color="auto"/>
                    <w:left w:val="nil"/>
                    <w:bottom w:val="single" w:sz="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bookmarkStart w:id="3" w:name="OLE_LINK20"/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bookmarkEnd w:id="3"/>
                  <w:r>
                    <w:rPr>
                      <w:color w:val="272727"/>
                      <w:sz w:val="24"/>
                      <w:lang w:bidi="ar"/>
                    </w:rPr>
                    <w:t xml:space="preserve"> ACTCCAGAAGACCAGAGCAG</w:t>
                  </w:r>
                </w:p>
              </w:tc>
            </w:tr>
            <w:tr w:rsidR="00025FEE" w:rsidTr="00D053D7">
              <w:trPr>
                <w:trHeight w:val="313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</w:t>
                  </w: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8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TCATCCCAGGAGCAAAGAGG</w:t>
                  </w:r>
                </w:p>
              </w:tc>
            </w:tr>
            <w:tr w:rsidR="00025FEE" w:rsidTr="00D053D7">
              <w:trPr>
                <w:trHeight w:val="313"/>
                <w:jc w:val="center"/>
              </w:trPr>
              <w:tc>
                <w:tcPr>
                  <w:tcW w:w="2606" w:type="dxa"/>
                  <w:vMerge/>
                  <w:tcBorders>
                    <w:top w:val="nil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4" w:space="0" w:color="auto"/>
                    <w:left w:val="nil"/>
                    <w:bottom w:val="single" w:sz="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ACCGTGTCAATCCTCCAAGT</w:t>
                  </w:r>
                </w:p>
              </w:tc>
            </w:tr>
            <w:tr w:rsidR="00025FEE" w:rsidTr="00D053D7">
              <w:trPr>
                <w:trHeight w:val="313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IL-1β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CTCTGTGACTCGTGGGATGA</w:t>
                  </w:r>
                </w:p>
              </w:tc>
            </w:tr>
            <w:tr w:rsidR="00025FEE" w:rsidTr="00D053D7">
              <w:trPr>
                <w:trHeight w:val="313"/>
                <w:jc w:val="center"/>
              </w:trPr>
              <w:tc>
                <w:tcPr>
                  <w:tcW w:w="2606" w:type="dxa"/>
                  <w:vMerge/>
                  <w:tcBorders>
                    <w:top w:val="nil"/>
                    <w:left w:val="single" w:sz="4" w:space="0" w:color="auto"/>
                    <w:bottom w:val="single" w:sz="2" w:space="0" w:color="auto"/>
                    <w:right w:val="single" w:sz="4" w:space="0" w:color="auto"/>
                  </w:tcBorders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4" w:space="0" w:color="auto"/>
                    <w:left w:val="nil"/>
                    <w:bottom w:val="single" w:sz="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AGATTCTTCCCCTTGAGGCC</w:t>
                  </w:r>
                </w:p>
              </w:tc>
            </w:tr>
            <w:tr w:rsidR="00025FEE" w:rsidTr="00D053D7">
              <w:trPr>
                <w:trHeight w:val="313"/>
                <w:jc w:val="center"/>
              </w:trPr>
              <w:tc>
                <w:tcPr>
                  <w:tcW w:w="2606" w:type="dxa"/>
                  <w:vMerge w:val="restart"/>
                  <w:tcBorders>
                    <w:top w:val="single" w:sz="2" w:space="0" w:color="auto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color w:val="272727"/>
                      <w:sz w:val="24"/>
                      <w:lang w:bidi="ar"/>
                    </w:rPr>
                    <w:t>TNF-α</w:t>
                  </w:r>
                </w:p>
              </w:tc>
              <w:tc>
                <w:tcPr>
                  <w:tcW w:w="5582" w:type="dxa"/>
                  <w:tcBorders>
                    <w:top w:val="single" w:sz="2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F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GCTCCCTCTCATCAGTTCCA</w:t>
                  </w:r>
                </w:p>
              </w:tc>
            </w:tr>
            <w:tr w:rsidR="00025FEE" w:rsidTr="00D053D7">
              <w:trPr>
                <w:trHeight w:val="313"/>
                <w:jc w:val="center"/>
              </w:trPr>
              <w:tc>
                <w:tcPr>
                  <w:tcW w:w="2606" w:type="dxa"/>
                  <w:vMerge/>
                  <w:tcBorders>
                    <w:top w:val="nil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  <w:vAlign w:val="center"/>
                </w:tcPr>
                <w:p w:rsidR="00025FEE" w:rsidRDefault="00025FEE" w:rsidP="00025FEE">
                  <w:pPr>
                    <w:spacing w:line="360" w:lineRule="auto"/>
                    <w:rPr>
                      <w:color w:val="272727"/>
                      <w:sz w:val="24"/>
                      <w:lang w:bidi="ar"/>
                    </w:rPr>
                  </w:pPr>
                </w:p>
              </w:tc>
              <w:tc>
                <w:tcPr>
                  <w:tcW w:w="5582" w:type="dxa"/>
                  <w:tcBorders>
                    <w:top w:val="single" w:sz="4" w:space="0" w:color="auto"/>
                    <w:left w:val="nil"/>
                    <w:bottom w:val="single" w:sz="12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:rsidR="00025FEE" w:rsidRDefault="00025FEE" w:rsidP="00025FEE">
                  <w:pPr>
                    <w:spacing w:line="360" w:lineRule="auto"/>
                    <w:jc w:val="center"/>
                    <w:rPr>
                      <w:color w:val="272727"/>
                      <w:sz w:val="24"/>
                      <w:lang w:bidi="ar"/>
                    </w:rPr>
                  </w:pPr>
                  <w:r>
                    <w:rPr>
                      <w:rFonts w:hint="eastAsia"/>
                      <w:color w:val="272727"/>
                      <w:sz w:val="24"/>
                      <w:lang w:bidi="ar"/>
                    </w:rPr>
                    <w:t>R:</w:t>
                  </w:r>
                  <w:r>
                    <w:rPr>
                      <w:color w:val="272727"/>
                      <w:sz w:val="24"/>
                      <w:lang w:bidi="ar"/>
                    </w:rPr>
                    <w:t xml:space="preserve"> AGCCTTGTCCCTTGAAGAGA</w:t>
                  </w:r>
                </w:p>
              </w:tc>
            </w:tr>
          </w:tbl>
          <w:bookmarkStart w:id="4" w:name="_GoBack"/>
          <w:bookmarkEnd w:id="4"/>
          <w:p w:rsidR="005B62D4" w:rsidRPr="005B62D4" w:rsidRDefault="00025FEE" w:rsidP="005B62D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  <w:lang w:eastAsia="en-IN"/>
              </w:rPr>
              <w:fldChar w:fldCharType="begin"/>
            </w:r>
            <w:r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  <w:lang w:eastAsia="en-IN"/>
              </w:rPr>
              <w:instrText xml:space="preserve"> HYPERLINK "https://arxiv.org/abs/1905.13549" </w:instrText>
            </w:r>
            <w:r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  <w:lang w:eastAsia="en-IN"/>
              </w:rPr>
              <w:fldChar w:fldCharType="separate"/>
            </w:r>
            <w:r w:rsidR="005B62D4" w:rsidRPr="005B62D4"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  <w:lang w:eastAsia="en-IN"/>
              </w:rPr>
              <w:br/>
            </w:r>
            <w:r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  <w:lang w:eastAsia="en-IN"/>
              </w:rPr>
              <w:fldChar w:fldCharType="end"/>
            </w:r>
          </w:p>
          <w:tbl>
            <w:tblPr>
              <w:tblW w:w="0" w:type="auto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  <w:tblDescription w:val="Additional metadata"/>
            </w:tblPr>
            <w:tblGrid>
              <w:gridCol w:w="638"/>
            </w:tblGrid>
            <w:tr w:rsidR="005B62D4" w:rsidRPr="005B62D4" w:rsidTr="005B62D4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98" w:type="dxa"/>
                  </w:tcMar>
                  <w:hideMark/>
                </w:tcPr>
                <w:tbl>
                  <w:tblPr>
                    <w:tblW w:w="0" w:type="auto"/>
                    <w:tblCellSpacing w:w="15" w:type="dxa"/>
                    <w:shd w:val="clear" w:color="auto" w:fill="FFFFFF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  <w:tblDescription w:val="Additional metadata"/>
                  </w:tblPr>
                  <w:tblGrid>
                    <w:gridCol w:w="480"/>
                  </w:tblGrid>
                  <w:tr w:rsidR="005B62D4" w:rsidRPr="005B62D4" w:rsidTr="005B62D4">
                    <w:trPr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98" w:type="dxa"/>
                        </w:tcMar>
                        <w:hideMark/>
                      </w:tcPr>
                      <w:p w:rsidR="005B62D4" w:rsidRPr="005B62D4" w:rsidRDefault="00025FEE" w:rsidP="005B62D4">
                        <w:pPr>
                          <w:spacing w:after="0" w:line="240" w:lineRule="auto"/>
                          <w:rPr>
                            <w:rFonts w:ascii="Helvetica" w:eastAsia="Times New Roman" w:hAnsi="Helvetica" w:cs="Times New Roman"/>
                            <w:color w:val="000000"/>
                            <w:sz w:val="18"/>
                            <w:szCs w:val="18"/>
                            <w:lang w:eastAsia="en-IN"/>
                          </w:rPr>
                        </w:pPr>
                        <w:hyperlink r:id="rId4" w:history="1">
                          <w:r w:rsidR="005B62D4" w:rsidRPr="005B62D4">
                            <w:rPr>
                              <w:rFonts w:ascii="Helvetica" w:eastAsia="Times New Roman" w:hAnsi="Helvetica" w:cs="Times New Roman"/>
                              <w:color w:val="0000FF"/>
                              <w:sz w:val="18"/>
                              <w:szCs w:val="18"/>
                              <w:u w:val="single"/>
                              <w:lang w:eastAsia="en-IN"/>
                            </w:rPr>
                            <w:br/>
                          </w:r>
                        </w:hyperlink>
                      </w:p>
                      <w:tbl>
                        <w:tblPr>
                          <w:tblW w:w="0" w:type="auto"/>
                          <w:tblCellSpacing w:w="15" w:type="dxa"/>
                          <w:shd w:val="clear" w:color="auto" w:fill="FFFFFF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  <w:tblDescription w:val="Additional metadata"/>
                        </w:tblPr>
                        <w:tblGrid>
                          <w:gridCol w:w="322"/>
                        </w:tblGrid>
                        <w:tr w:rsidR="005B62D4" w:rsidRPr="005B62D4" w:rsidTr="005B62D4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FFFFFF"/>
                              <w:tcMar>
                                <w:top w:w="0" w:type="dxa"/>
                                <w:left w:w="0" w:type="dxa"/>
                                <w:bottom w:w="0" w:type="dxa"/>
                                <w:right w:w="98" w:type="dxa"/>
                              </w:tcMar>
                              <w:hideMark/>
                            </w:tcPr>
                            <w:p w:rsidR="000C335A" w:rsidRPr="005B62D4" w:rsidRDefault="00025FEE" w:rsidP="005B62D4">
                              <w:pPr>
                                <w:spacing w:after="0" w:line="240" w:lineRule="auto"/>
                                <w:rPr>
                                  <w:rFonts w:ascii="Helvetica" w:eastAsia="Times New Roman" w:hAnsi="Helvetica" w:cs="Times New Roman"/>
                                  <w:color w:val="000000"/>
                                  <w:sz w:val="18"/>
                                  <w:szCs w:val="18"/>
                                  <w:lang w:eastAsia="en-IN"/>
                                </w:rPr>
                              </w:pPr>
                              <w:hyperlink r:id="rId5" w:history="1">
                                <w:r w:rsidR="005B62D4" w:rsidRPr="005B62D4">
                                  <w:rPr>
                                    <w:rFonts w:ascii="Helvetica" w:eastAsia="Times New Roman" w:hAnsi="Helvetica" w:cs="Times New Roman"/>
                                    <w:color w:val="0000FF"/>
                                    <w:sz w:val="18"/>
                                    <w:szCs w:val="18"/>
                                    <w:u w:val="single"/>
                                    <w:lang w:eastAsia="en-IN"/>
                                  </w:rPr>
                                  <w:br/>
                                </w:r>
                              </w:hyperlink>
                            </w:p>
                            <w:tbl>
                              <w:tblPr>
                                <w:tblW w:w="0" w:type="auto"/>
                                <w:tblCellSpacing w:w="15" w:type="dxa"/>
                                <w:shd w:val="clear" w:color="auto" w:fill="FFFFFF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  <w:tblDescription w:val="Additional metadata"/>
                              </w:tblPr>
                              <w:tblGrid>
                                <w:gridCol w:w="164"/>
                              </w:tblGrid>
                              <w:tr w:rsidR="000C335A" w:rsidRPr="000C335A" w:rsidTr="000C33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FFFFFF"/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98" w:type="dxa"/>
                                    </w:tcMar>
                                    <w:hideMark/>
                                  </w:tcPr>
                                  <w:p w:rsidR="000C335A" w:rsidRPr="000C335A" w:rsidRDefault="00025FEE" w:rsidP="000C335A">
                                    <w:pPr>
                                      <w:spacing w:after="0" w:line="240" w:lineRule="auto"/>
                                      <w:rPr>
                                        <w:rFonts w:ascii="Helvetica" w:eastAsia="Times New Roman" w:hAnsi="Helvetica" w:cs="Times New Roman"/>
                                        <w:color w:val="000000"/>
                                        <w:sz w:val="18"/>
                                        <w:szCs w:val="18"/>
                                        <w:lang w:eastAsia="en-IN"/>
                                      </w:rPr>
                                    </w:pPr>
                                    <w:hyperlink r:id="rId6" w:history="1">
                                      <w:r w:rsidR="000C335A" w:rsidRPr="000C335A">
                                        <w:rPr>
                                          <w:rFonts w:ascii="Helvetica" w:eastAsia="Times New Roman" w:hAnsi="Helvetica" w:cs="Times New Roman"/>
                                          <w:color w:val="0000FF"/>
                                          <w:sz w:val="18"/>
                                          <w:szCs w:val="18"/>
                                          <w:lang w:eastAsia="en-IN"/>
                                        </w:rPr>
                                        <w:br/>
                                      </w:r>
                                    </w:hyperlink>
                                  </w:p>
                                </w:tc>
                              </w:tr>
                            </w:tbl>
                            <w:p w:rsidR="005B62D4" w:rsidRPr="005B62D4" w:rsidRDefault="005B62D4" w:rsidP="005B62D4">
                              <w:pPr>
                                <w:spacing w:after="0" w:line="240" w:lineRule="auto"/>
                                <w:rPr>
                                  <w:rFonts w:ascii="Helvetica" w:eastAsia="Times New Roman" w:hAnsi="Helvetica" w:cs="Times New Roman"/>
                                  <w:color w:val="000000"/>
                                  <w:sz w:val="18"/>
                                  <w:szCs w:val="18"/>
                                  <w:lang w:eastAsia="en-IN"/>
                                </w:rPr>
                              </w:pPr>
                            </w:p>
                          </w:tc>
                        </w:tr>
                      </w:tbl>
                      <w:p w:rsidR="005B62D4" w:rsidRPr="005B62D4" w:rsidRDefault="005B62D4" w:rsidP="005B62D4">
                        <w:pPr>
                          <w:spacing w:after="0" w:line="240" w:lineRule="auto"/>
                          <w:rPr>
                            <w:rFonts w:ascii="Helvetica" w:eastAsia="Times New Roman" w:hAnsi="Helvetica" w:cs="Times New Roman"/>
                            <w:color w:val="000000"/>
                            <w:sz w:val="18"/>
                            <w:szCs w:val="18"/>
                            <w:lang w:eastAsia="en-IN"/>
                          </w:rPr>
                        </w:pPr>
                      </w:p>
                    </w:tc>
                  </w:tr>
                </w:tbl>
                <w:p w:rsidR="005B62D4" w:rsidRPr="005B62D4" w:rsidRDefault="005B62D4" w:rsidP="005B62D4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color w:val="000000"/>
                      <w:sz w:val="18"/>
                      <w:szCs w:val="18"/>
                      <w:lang w:eastAsia="en-IN"/>
                    </w:rPr>
                  </w:pPr>
                </w:p>
              </w:tc>
            </w:tr>
          </w:tbl>
          <w:p w:rsidR="005B62D4" w:rsidRPr="005B62D4" w:rsidRDefault="005B62D4" w:rsidP="005B62D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8C3DDC" w:rsidRDefault="008C3DDC"/>
    <w:sectPr w:rsidR="008C3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191"/>
    <w:rsid w:val="00000D71"/>
    <w:rsid w:val="0001013C"/>
    <w:rsid w:val="000208CA"/>
    <w:rsid w:val="00021C85"/>
    <w:rsid w:val="00025FEE"/>
    <w:rsid w:val="000435F5"/>
    <w:rsid w:val="00044AF3"/>
    <w:rsid w:val="0007034D"/>
    <w:rsid w:val="000703C9"/>
    <w:rsid w:val="000760BE"/>
    <w:rsid w:val="00085722"/>
    <w:rsid w:val="000A14C6"/>
    <w:rsid w:val="000B7F23"/>
    <w:rsid w:val="000C335A"/>
    <w:rsid w:val="000D0619"/>
    <w:rsid w:val="000D1875"/>
    <w:rsid w:val="000D7BF7"/>
    <w:rsid w:val="000E171F"/>
    <w:rsid w:val="000E588B"/>
    <w:rsid w:val="00120F63"/>
    <w:rsid w:val="0012359D"/>
    <w:rsid w:val="00124D56"/>
    <w:rsid w:val="0012648B"/>
    <w:rsid w:val="001264FC"/>
    <w:rsid w:val="001311DF"/>
    <w:rsid w:val="00137E94"/>
    <w:rsid w:val="0014677D"/>
    <w:rsid w:val="0015460F"/>
    <w:rsid w:val="00156CDF"/>
    <w:rsid w:val="00161230"/>
    <w:rsid w:val="00163062"/>
    <w:rsid w:val="00164773"/>
    <w:rsid w:val="00165A1D"/>
    <w:rsid w:val="00171516"/>
    <w:rsid w:val="00174300"/>
    <w:rsid w:val="0017779C"/>
    <w:rsid w:val="00180875"/>
    <w:rsid w:val="00182866"/>
    <w:rsid w:val="0019359F"/>
    <w:rsid w:val="0019788C"/>
    <w:rsid w:val="001A33DC"/>
    <w:rsid w:val="001A607A"/>
    <w:rsid w:val="001C1467"/>
    <w:rsid w:val="001C165E"/>
    <w:rsid w:val="001C199A"/>
    <w:rsid w:val="001C32B5"/>
    <w:rsid w:val="001D3EA4"/>
    <w:rsid w:val="001E4AE7"/>
    <w:rsid w:val="001E6E44"/>
    <w:rsid w:val="001F1BC5"/>
    <w:rsid w:val="001F57AE"/>
    <w:rsid w:val="00202C1D"/>
    <w:rsid w:val="00217351"/>
    <w:rsid w:val="00225C1D"/>
    <w:rsid w:val="00225C2B"/>
    <w:rsid w:val="00243346"/>
    <w:rsid w:val="00246EA6"/>
    <w:rsid w:val="00253201"/>
    <w:rsid w:val="00260928"/>
    <w:rsid w:val="002613CE"/>
    <w:rsid w:val="002631B8"/>
    <w:rsid w:val="00267BC4"/>
    <w:rsid w:val="002868D6"/>
    <w:rsid w:val="002963B8"/>
    <w:rsid w:val="002A0A1F"/>
    <w:rsid w:val="002A7B5E"/>
    <w:rsid w:val="002A7E04"/>
    <w:rsid w:val="002B27AA"/>
    <w:rsid w:val="002C433F"/>
    <w:rsid w:val="002D0A45"/>
    <w:rsid w:val="002D1796"/>
    <w:rsid w:val="002D2FC7"/>
    <w:rsid w:val="002D30A8"/>
    <w:rsid w:val="002E21F2"/>
    <w:rsid w:val="002E4286"/>
    <w:rsid w:val="002F5505"/>
    <w:rsid w:val="00301DC0"/>
    <w:rsid w:val="0030471D"/>
    <w:rsid w:val="0031325A"/>
    <w:rsid w:val="00317C94"/>
    <w:rsid w:val="003337BC"/>
    <w:rsid w:val="00333F23"/>
    <w:rsid w:val="00334FE4"/>
    <w:rsid w:val="00335F4D"/>
    <w:rsid w:val="00347351"/>
    <w:rsid w:val="00354367"/>
    <w:rsid w:val="00370A8A"/>
    <w:rsid w:val="003719FA"/>
    <w:rsid w:val="00374827"/>
    <w:rsid w:val="00377371"/>
    <w:rsid w:val="003774A9"/>
    <w:rsid w:val="00383DDB"/>
    <w:rsid w:val="00384A7B"/>
    <w:rsid w:val="0038522B"/>
    <w:rsid w:val="003948F5"/>
    <w:rsid w:val="003A0050"/>
    <w:rsid w:val="003A0457"/>
    <w:rsid w:val="003A2EBC"/>
    <w:rsid w:val="003A6A43"/>
    <w:rsid w:val="003B131B"/>
    <w:rsid w:val="003B450D"/>
    <w:rsid w:val="003C115D"/>
    <w:rsid w:val="003C2274"/>
    <w:rsid w:val="003C4431"/>
    <w:rsid w:val="003C4A17"/>
    <w:rsid w:val="003C4F47"/>
    <w:rsid w:val="003C5A29"/>
    <w:rsid w:val="003D735B"/>
    <w:rsid w:val="003E0A2C"/>
    <w:rsid w:val="003E43C2"/>
    <w:rsid w:val="003F0801"/>
    <w:rsid w:val="003F7103"/>
    <w:rsid w:val="004008E3"/>
    <w:rsid w:val="00407787"/>
    <w:rsid w:val="0043784A"/>
    <w:rsid w:val="00450131"/>
    <w:rsid w:val="00457014"/>
    <w:rsid w:val="00463188"/>
    <w:rsid w:val="00463F67"/>
    <w:rsid w:val="00467A42"/>
    <w:rsid w:val="00467E0E"/>
    <w:rsid w:val="00472847"/>
    <w:rsid w:val="0047484F"/>
    <w:rsid w:val="00475D6C"/>
    <w:rsid w:val="00476723"/>
    <w:rsid w:val="0047771B"/>
    <w:rsid w:val="004A44C6"/>
    <w:rsid w:val="004B0C42"/>
    <w:rsid w:val="004B173F"/>
    <w:rsid w:val="004B1C89"/>
    <w:rsid w:val="004B254E"/>
    <w:rsid w:val="004C50C8"/>
    <w:rsid w:val="004C75F1"/>
    <w:rsid w:val="004D2735"/>
    <w:rsid w:val="004D4A8C"/>
    <w:rsid w:val="004D710D"/>
    <w:rsid w:val="004E204A"/>
    <w:rsid w:val="004E6AB0"/>
    <w:rsid w:val="004E7AC7"/>
    <w:rsid w:val="004F12FA"/>
    <w:rsid w:val="004F1356"/>
    <w:rsid w:val="00525F18"/>
    <w:rsid w:val="00531727"/>
    <w:rsid w:val="00535166"/>
    <w:rsid w:val="005547DF"/>
    <w:rsid w:val="00563F7F"/>
    <w:rsid w:val="00570E71"/>
    <w:rsid w:val="00581A7E"/>
    <w:rsid w:val="005872CD"/>
    <w:rsid w:val="00590F90"/>
    <w:rsid w:val="00591428"/>
    <w:rsid w:val="00596A36"/>
    <w:rsid w:val="005A20F3"/>
    <w:rsid w:val="005B060E"/>
    <w:rsid w:val="005B1D78"/>
    <w:rsid w:val="005B3B2D"/>
    <w:rsid w:val="005B62D4"/>
    <w:rsid w:val="005C1DC4"/>
    <w:rsid w:val="005E42D8"/>
    <w:rsid w:val="005F0BF2"/>
    <w:rsid w:val="006045CF"/>
    <w:rsid w:val="00606A1F"/>
    <w:rsid w:val="006143D0"/>
    <w:rsid w:val="00624B1C"/>
    <w:rsid w:val="006330EC"/>
    <w:rsid w:val="006349D2"/>
    <w:rsid w:val="00644F6F"/>
    <w:rsid w:val="00663592"/>
    <w:rsid w:val="00666E83"/>
    <w:rsid w:val="00667611"/>
    <w:rsid w:val="0067072A"/>
    <w:rsid w:val="00672CF1"/>
    <w:rsid w:val="00676A1B"/>
    <w:rsid w:val="00681720"/>
    <w:rsid w:val="006935AB"/>
    <w:rsid w:val="0069642C"/>
    <w:rsid w:val="00696D40"/>
    <w:rsid w:val="006A5117"/>
    <w:rsid w:val="006B52EB"/>
    <w:rsid w:val="006C448D"/>
    <w:rsid w:val="006D1284"/>
    <w:rsid w:val="006D6B44"/>
    <w:rsid w:val="006D7469"/>
    <w:rsid w:val="006E4459"/>
    <w:rsid w:val="006E5965"/>
    <w:rsid w:val="006F3034"/>
    <w:rsid w:val="006F5B91"/>
    <w:rsid w:val="0070455E"/>
    <w:rsid w:val="00704A06"/>
    <w:rsid w:val="007144FF"/>
    <w:rsid w:val="00717516"/>
    <w:rsid w:val="00733F53"/>
    <w:rsid w:val="00735E9A"/>
    <w:rsid w:val="00741532"/>
    <w:rsid w:val="00756164"/>
    <w:rsid w:val="00763B9B"/>
    <w:rsid w:val="00766035"/>
    <w:rsid w:val="0077219D"/>
    <w:rsid w:val="007765E0"/>
    <w:rsid w:val="00795191"/>
    <w:rsid w:val="007A19D9"/>
    <w:rsid w:val="007B02D3"/>
    <w:rsid w:val="007B0DD9"/>
    <w:rsid w:val="007B27A8"/>
    <w:rsid w:val="007C1802"/>
    <w:rsid w:val="007C277E"/>
    <w:rsid w:val="007D0144"/>
    <w:rsid w:val="007D4898"/>
    <w:rsid w:val="007D55A8"/>
    <w:rsid w:val="007D66B3"/>
    <w:rsid w:val="007F746B"/>
    <w:rsid w:val="008161FA"/>
    <w:rsid w:val="00816C5B"/>
    <w:rsid w:val="008260EC"/>
    <w:rsid w:val="00837B31"/>
    <w:rsid w:val="00840606"/>
    <w:rsid w:val="00843698"/>
    <w:rsid w:val="0084373C"/>
    <w:rsid w:val="008458A4"/>
    <w:rsid w:val="008557ED"/>
    <w:rsid w:val="008671AB"/>
    <w:rsid w:val="008821E7"/>
    <w:rsid w:val="00882C08"/>
    <w:rsid w:val="00883B58"/>
    <w:rsid w:val="00890FDB"/>
    <w:rsid w:val="00894553"/>
    <w:rsid w:val="00895535"/>
    <w:rsid w:val="008C089A"/>
    <w:rsid w:val="008C2335"/>
    <w:rsid w:val="008C3DDC"/>
    <w:rsid w:val="008C6326"/>
    <w:rsid w:val="008D2AA2"/>
    <w:rsid w:val="008D497B"/>
    <w:rsid w:val="008D53DE"/>
    <w:rsid w:val="00913005"/>
    <w:rsid w:val="00916F0A"/>
    <w:rsid w:val="0093485A"/>
    <w:rsid w:val="009348C9"/>
    <w:rsid w:val="00937913"/>
    <w:rsid w:val="00951330"/>
    <w:rsid w:val="00953E81"/>
    <w:rsid w:val="009600E3"/>
    <w:rsid w:val="009615E4"/>
    <w:rsid w:val="00976C96"/>
    <w:rsid w:val="00983AA8"/>
    <w:rsid w:val="00987B01"/>
    <w:rsid w:val="00991401"/>
    <w:rsid w:val="009A382E"/>
    <w:rsid w:val="009A4921"/>
    <w:rsid w:val="009A6C93"/>
    <w:rsid w:val="009B1B0A"/>
    <w:rsid w:val="009B25E1"/>
    <w:rsid w:val="009B376A"/>
    <w:rsid w:val="009B6857"/>
    <w:rsid w:val="009C4415"/>
    <w:rsid w:val="009D40FC"/>
    <w:rsid w:val="009D7085"/>
    <w:rsid w:val="009E2CD6"/>
    <w:rsid w:val="00A06694"/>
    <w:rsid w:val="00A12A4D"/>
    <w:rsid w:val="00A31996"/>
    <w:rsid w:val="00A44A8C"/>
    <w:rsid w:val="00A57965"/>
    <w:rsid w:val="00A65C2E"/>
    <w:rsid w:val="00A74884"/>
    <w:rsid w:val="00A818BA"/>
    <w:rsid w:val="00A81B6D"/>
    <w:rsid w:val="00A82148"/>
    <w:rsid w:val="00A90B84"/>
    <w:rsid w:val="00AA2B5A"/>
    <w:rsid w:val="00AA531A"/>
    <w:rsid w:val="00AA5F81"/>
    <w:rsid w:val="00AB05D1"/>
    <w:rsid w:val="00AB06B8"/>
    <w:rsid w:val="00AC5D7B"/>
    <w:rsid w:val="00AD5757"/>
    <w:rsid w:val="00AE725F"/>
    <w:rsid w:val="00AF15B6"/>
    <w:rsid w:val="00AF2A86"/>
    <w:rsid w:val="00AF419C"/>
    <w:rsid w:val="00B0654E"/>
    <w:rsid w:val="00B10796"/>
    <w:rsid w:val="00B150D9"/>
    <w:rsid w:val="00B22F4D"/>
    <w:rsid w:val="00B26DE2"/>
    <w:rsid w:val="00B324B6"/>
    <w:rsid w:val="00B403CF"/>
    <w:rsid w:val="00B42CC1"/>
    <w:rsid w:val="00B43187"/>
    <w:rsid w:val="00B464E1"/>
    <w:rsid w:val="00B514DC"/>
    <w:rsid w:val="00B52011"/>
    <w:rsid w:val="00B6404E"/>
    <w:rsid w:val="00B65FD5"/>
    <w:rsid w:val="00B7759E"/>
    <w:rsid w:val="00B823A6"/>
    <w:rsid w:val="00B853A2"/>
    <w:rsid w:val="00B91CA7"/>
    <w:rsid w:val="00B9372F"/>
    <w:rsid w:val="00BA5DD4"/>
    <w:rsid w:val="00BA6533"/>
    <w:rsid w:val="00BA7293"/>
    <w:rsid w:val="00BC048D"/>
    <w:rsid w:val="00BC3A62"/>
    <w:rsid w:val="00BD564D"/>
    <w:rsid w:val="00BD6F81"/>
    <w:rsid w:val="00BD730F"/>
    <w:rsid w:val="00BE263C"/>
    <w:rsid w:val="00BE4025"/>
    <w:rsid w:val="00BE472F"/>
    <w:rsid w:val="00BE7C0A"/>
    <w:rsid w:val="00C024EA"/>
    <w:rsid w:val="00C11786"/>
    <w:rsid w:val="00C14359"/>
    <w:rsid w:val="00C20B65"/>
    <w:rsid w:val="00C22383"/>
    <w:rsid w:val="00C2447B"/>
    <w:rsid w:val="00C32D72"/>
    <w:rsid w:val="00C647A8"/>
    <w:rsid w:val="00C652AA"/>
    <w:rsid w:val="00C93394"/>
    <w:rsid w:val="00C9600A"/>
    <w:rsid w:val="00C97447"/>
    <w:rsid w:val="00CA3641"/>
    <w:rsid w:val="00CA68AF"/>
    <w:rsid w:val="00CB1116"/>
    <w:rsid w:val="00CB3223"/>
    <w:rsid w:val="00CB56DF"/>
    <w:rsid w:val="00CD3F1F"/>
    <w:rsid w:val="00CD4090"/>
    <w:rsid w:val="00CE0BDE"/>
    <w:rsid w:val="00CE4774"/>
    <w:rsid w:val="00CE7A46"/>
    <w:rsid w:val="00CF3D30"/>
    <w:rsid w:val="00CF6E36"/>
    <w:rsid w:val="00D14519"/>
    <w:rsid w:val="00D1645D"/>
    <w:rsid w:val="00D21285"/>
    <w:rsid w:val="00D24AA8"/>
    <w:rsid w:val="00D25933"/>
    <w:rsid w:val="00D378D2"/>
    <w:rsid w:val="00D466CF"/>
    <w:rsid w:val="00D65E6C"/>
    <w:rsid w:val="00D66CF6"/>
    <w:rsid w:val="00D7194E"/>
    <w:rsid w:val="00D756BA"/>
    <w:rsid w:val="00D84CEF"/>
    <w:rsid w:val="00D91963"/>
    <w:rsid w:val="00D93F2D"/>
    <w:rsid w:val="00DA6AD1"/>
    <w:rsid w:val="00DB47AD"/>
    <w:rsid w:val="00DB797B"/>
    <w:rsid w:val="00DC07B5"/>
    <w:rsid w:val="00DC1DC7"/>
    <w:rsid w:val="00DC4267"/>
    <w:rsid w:val="00DC4966"/>
    <w:rsid w:val="00DC7B45"/>
    <w:rsid w:val="00DF18B6"/>
    <w:rsid w:val="00DF64AC"/>
    <w:rsid w:val="00E0409C"/>
    <w:rsid w:val="00E056EC"/>
    <w:rsid w:val="00E11122"/>
    <w:rsid w:val="00E129D2"/>
    <w:rsid w:val="00E267AF"/>
    <w:rsid w:val="00E31836"/>
    <w:rsid w:val="00E428F8"/>
    <w:rsid w:val="00E46A84"/>
    <w:rsid w:val="00E46E0A"/>
    <w:rsid w:val="00E54633"/>
    <w:rsid w:val="00E57DF5"/>
    <w:rsid w:val="00E80D5C"/>
    <w:rsid w:val="00E85B05"/>
    <w:rsid w:val="00E87B8C"/>
    <w:rsid w:val="00E87BD8"/>
    <w:rsid w:val="00E93728"/>
    <w:rsid w:val="00E9624A"/>
    <w:rsid w:val="00EA7912"/>
    <w:rsid w:val="00EC1278"/>
    <w:rsid w:val="00EC2837"/>
    <w:rsid w:val="00EC4857"/>
    <w:rsid w:val="00EC6DD9"/>
    <w:rsid w:val="00ED3045"/>
    <w:rsid w:val="00EE5A5E"/>
    <w:rsid w:val="00EF10C8"/>
    <w:rsid w:val="00F0314E"/>
    <w:rsid w:val="00F0415C"/>
    <w:rsid w:val="00F13627"/>
    <w:rsid w:val="00F1585A"/>
    <w:rsid w:val="00F221AB"/>
    <w:rsid w:val="00F2725B"/>
    <w:rsid w:val="00F35161"/>
    <w:rsid w:val="00F4376D"/>
    <w:rsid w:val="00F53A7B"/>
    <w:rsid w:val="00F56325"/>
    <w:rsid w:val="00F56424"/>
    <w:rsid w:val="00F61EB2"/>
    <w:rsid w:val="00F80EAE"/>
    <w:rsid w:val="00FA0C68"/>
    <w:rsid w:val="00FA1E06"/>
    <w:rsid w:val="00FA244C"/>
    <w:rsid w:val="00FA332D"/>
    <w:rsid w:val="00FA6892"/>
    <w:rsid w:val="00FB7E05"/>
    <w:rsid w:val="00FE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A799B-4F52-4D96-902E-C68E4536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xivid">
    <w:name w:val="arxivid"/>
    <w:basedOn w:val="DefaultParagraphFont"/>
    <w:rsid w:val="005B62D4"/>
  </w:style>
  <w:style w:type="character" w:styleId="Hyperlink">
    <w:name w:val="Hyperlink"/>
    <w:basedOn w:val="DefaultParagraphFont"/>
    <w:uiPriority w:val="99"/>
    <w:semiHidden/>
    <w:unhideWhenUsed/>
    <w:rsid w:val="005B62D4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025FE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8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rxiv.org/abs/2405.18768" TargetMode="External"/><Relationship Id="rId5" Type="http://schemas.openxmlformats.org/officeDocument/2006/relationships/hyperlink" Target="https://arxiv.org/abs/2404.18041" TargetMode="External"/><Relationship Id="rId4" Type="http://schemas.openxmlformats.org/officeDocument/2006/relationships/hyperlink" Target="https://arxiv.org/abs/2406.090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aruppiya</dc:creator>
  <cp:keywords/>
  <dc:description/>
  <cp:lastModifiedBy>Ishwarya Karuppiya</cp:lastModifiedBy>
  <cp:revision>2</cp:revision>
  <dcterms:created xsi:type="dcterms:W3CDTF">2026-04-28T05:15:00Z</dcterms:created>
  <dcterms:modified xsi:type="dcterms:W3CDTF">2026-04-28T05:15:00Z</dcterms:modified>
</cp:coreProperties>
</file>